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164458" w:rsidRPr="00164458" w14:paraId="1A3106F0" w14:textId="77777777" w:rsidTr="00164458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72FC" w14:textId="3D1C6F29" w:rsidR="00164458" w:rsidRPr="00EB02C8" w:rsidRDefault="00164458" w:rsidP="00A204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2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80466A" w:rsidRPr="00EB02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EB02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 Primers used in this study</w:t>
            </w:r>
          </w:p>
        </w:tc>
      </w:tr>
      <w:tr w:rsidR="00164458" w:rsidRPr="00164458" w14:paraId="4DB6D751" w14:textId="77777777" w:rsidTr="00164458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3F369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s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DF542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Sequences (5’→3’)</w:t>
            </w:r>
          </w:p>
        </w:tc>
      </w:tr>
      <w:tr w:rsidR="00164458" w:rsidRPr="00164458" w14:paraId="451C83EB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1F74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M-Veri-1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ADF6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ACTGGTTTGCACTTAGCGG</w:t>
            </w:r>
          </w:p>
        </w:tc>
      </w:tr>
      <w:tr w:rsidR="00164458" w:rsidRPr="00164458" w14:paraId="3B311375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A822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M-Veri-1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116C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TTCCCATAGCCTTGCGGTT</w:t>
            </w:r>
          </w:p>
        </w:tc>
      </w:tr>
      <w:tr w:rsidR="00164458" w:rsidRPr="00164458" w14:paraId="7252644A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4452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M-Veri-2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EF4E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CCTGCTTGTTCGAGTTTAGG</w:t>
            </w:r>
          </w:p>
        </w:tc>
      </w:tr>
      <w:tr w:rsidR="00164458" w:rsidRPr="00164458" w14:paraId="0BFFD89E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6CBB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M-Veri-2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39E5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TCCCGCTAAGTGCAAACC</w:t>
            </w:r>
          </w:p>
        </w:tc>
      </w:tr>
      <w:tr w:rsidR="00164458" w:rsidRPr="00164458" w14:paraId="3947D7D5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D161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R-M-Veri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67FB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GCGAAATTCTGTTGGCGTT</w:t>
            </w:r>
          </w:p>
        </w:tc>
      </w:tr>
      <w:tr w:rsidR="00164458" w:rsidRPr="00164458" w14:paraId="6F90BA23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E371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R-M-Veri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3075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CTTGAGGCTGCTGGGTTC</w:t>
            </w:r>
          </w:p>
        </w:tc>
      </w:tr>
      <w:tr w:rsidR="00164458" w:rsidRPr="00164458" w14:paraId="5EA5115B" w14:textId="77777777" w:rsidTr="00164458">
        <w:trPr>
          <w:trHeight w:val="288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D56A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construction of mutations</w:t>
            </w:r>
          </w:p>
        </w:tc>
      </w:tr>
      <w:tr w:rsidR="00164458" w:rsidRPr="00164458" w14:paraId="7AFD35F8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C5B1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1E3F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CCTGACCTGAGCggccgccctgcagcggatccGCCTAGTCCTGTTCCACCTGTACT</w:t>
            </w:r>
          </w:p>
        </w:tc>
      </w:tr>
      <w:tr w:rsidR="00164458" w:rsidRPr="00164458" w14:paraId="535C6D6D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5830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1542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CCGGGAGCAGACAagcccgtcgcatgcatctagaGACAAGCAGCCAAACTACCCA</w:t>
            </w:r>
          </w:p>
        </w:tc>
      </w:tr>
      <w:tr w:rsidR="00164458" w:rsidRPr="00164458" w14:paraId="72FF4900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D088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BaeS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B464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AACCCAGCAGCCTCAAGAT</w:t>
            </w:r>
          </w:p>
        </w:tc>
      </w:tr>
      <w:tr w:rsidR="00164458" w:rsidRPr="00164458" w14:paraId="7D11FE96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7BB0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BaeS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DDFD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GTGTTCTGCACTGGACGATG</w:t>
            </w:r>
          </w:p>
        </w:tc>
      </w:tr>
      <w:tr w:rsidR="00164458" w:rsidRPr="00164458" w14:paraId="746924E5" w14:textId="77777777" w:rsidTr="00164458">
        <w:trPr>
          <w:trHeight w:val="26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ABDE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R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225D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TGCTGACCTGACCTGAGCggccgccctgcagcggatccGATGGGCGAGCAGTTTTACG</w:t>
            </w:r>
          </w:p>
        </w:tc>
      </w:tr>
      <w:tr w:rsidR="00164458" w:rsidRPr="00164458" w14:paraId="5504210B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609A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R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ADB7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CCGGGAGCAGACAagcccgtcgcatgcatctagaGATGCCAAACACCAGTTCGTAGT</w:t>
            </w:r>
          </w:p>
        </w:tc>
      </w:tr>
      <w:tr w:rsidR="00164458" w:rsidRPr="00164458" w14:paraId="14406624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86F4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BaeR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FDF6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ACGGACGTGGCTTACTCATT</w:t>
            </w:r>
          </w:p>
        </w:tc>
      </w:tr>
      <w:tr w:rsidR="00164458" w:rsidRPr="00164458" w14:paraId="4441F77E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2728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BaeR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E63A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TCGAGTTAGCGCATCTGGT</w:t>
            </w:r>
          </w:p>
        </w:tc>
      </w:tr>
      <w:tr w:rsidR="00164458" w:rsidRPr="00164458" w14:paraId="040505B9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6DFF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e knockout 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A594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64458" w:rsidRPr="00164458" w14:paraId="396B021D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2D59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FS560-UP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9071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ACCTGAGcggccgccctgcagcggatccCCTTATATCGGAGCTGGCGTG</w:t>
            </w:r>
          </w:p>
        </w:tc>
      </w:tr>
      <w:tr w:rsidR="00164458" w:rsidRPr="00164458" w14:paraId="6A039A69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DBD0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FS560-UP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AD22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CGCCCACATTTCCACCTgcgccaataatgGCAAGCAAACCATGCGAAG</w:t>
            </w:r>
          </w:p>
        </w:tc>
      </w:tr>
      <w:tr w:rsidR="00164458" w:rsidRPr="00164458" w14:paraId="4151878E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9CAA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FS560-DW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FC87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TGTCTGCTTCTTCGCATGGTttgcttgcCATTATTGGCGCAGGTGGA</w:t>
            </w:r>
          </w:p>
        </w:tc>
      </w:tr>
      <w:tr w:rsidR="00164458" w:rsidRPr="00164458" w14:paraId="3BB1D7B1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3B7C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FS560-DW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F4BD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AGCAGACAagcccgtcgcatgcatctagaGTTTGGTTGCTTGGCCCTTT</w:t>
            </w:r>
          </w:p>
        </w:tc>
      </w:tr>
      <w:tr w:rsidR="00164458" w:rsidRPr="00164458" w14:paraId="01A86192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83C2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Veri-MFS560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76E0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CTTTTGGCACGTCCTTTGC</w:t>
            </w:r>
          </w:p>
        </w:tc>
      </w:tr>
      <w:tr w:rsidR="00164458" w:rsidRPr="00164458" w14:paraId="73E07F12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CA9F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Veri-MFS560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1287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CACTACAGCCTGCAACCAT</w:t>
            </w:r>
          </w:p>
        </w:tc>
      </w:tr>
      <w:tr w:rsidR="00164458" w:rsidRPr="00164458" w14:paraId="69ED57D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DCAD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MFS560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8FC5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TTCGTTCAGTTCAGGGGGAC</w:t>
            </w:r>
          </w:p>
        </w:tc>
      </w:tr>
      <w:tr w:rsidR="00164458" w:rsidRPr="00164458" w14:paraId="0CABF670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0803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MFS560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3A8D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GCTGCATTTGCTGTGCCTA</w:t>
            </w:r>
          </w:p>
        </w:tc>
      </w:tr>
      <w:tr w:rsidR="00164458" w:rsidRPr="00164458" w14:paraId="1FE75FAE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D78B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acB-UP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B375" w14:textId="77777777" w:rsidR="00164458" w:rsidRPr="00164458" w:rsidRDefault="00164458" w:rsidP="0016445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TGACCTGACCTGAGcggccgccctgcagcggatccGTTTGTCGAGTTCTGTGCGG</w:t>
            </w:r>
          </w:p>
        </w:tc>
      </w:tr>
      <w:tr w:rsidR="00164458" w:rsidRPr="00164458" w14:paraId="0A12A02A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5754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acB-UP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DF12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CAGCTTTCAGGTGGTCAACAGCAACG</w:t>
            </w: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tgtcgTGTTGCTGCGTTTGTGTGTTC</w:t>
            </w:r>
          </w:p>
        </w:tc>
      </w:tr>
      <w:tr w:rsidR="00164458" w:rsidRPr="00164458" w14:paraId="128D67C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3105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acB-DW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446A" w14:textId="77777777" w:rsidR="00164458" w:rsidRPr="00164458" w:rsidRDefault="00164458" w:rsidP="0016445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CCAATCAATGTTGAACACACaaacgcagcaacaCGACACACGTTGCTGTTGAC</w:t>
            </w:r>
          </w:p>
        </w:tc>
      </w:tr>
      <w:tr w:rsidR="00164458" w:rsidRPr="00164458" w14:paraId="00153E3A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26BF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acB-DW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5038" w14:textId="77777777" w:rsidR="00164458" w:rsidRPr="00164458" w:rsidRDefault="00164458" w:rsidP="00164458">
            <w:pPr>
              <w:widowControl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TGCCGGGAGCAGACA</w:t>
            </w: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gcccgtcgcatgcatctagaGACTCGACCACCCAAGAAA</w:t>
            </w:r>
          </w:p>
        </w:tc>
      </w:tr>
      <w:tr w:rsidR="00164458" w:rsidRPr="00164458" w14:paraId="61EACCF7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EE4B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Veri-macB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8812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CTAGAGCTGGTCCGTAAGCC</w:t>
            </w:r>
          </w:p>
        </w:tc>
      </w:tr>
      <w:tr w:rsidR="00164458" w:rsidRPr="00164458" w14:paraId="7FD5FED6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02F0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Veri-macB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778B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TGGTTGCTATTGTCGGCCAG</w:t>
            </w:r>
          </w:p>
        </w:tc>
      </w:tr>
      <w:tr w:rsidR="00164458" w:rsidRPr="00164458" w14:paraId="0018C459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54CC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macB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F619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GAGTGTGATTCCCGCAACA</w:t>
            </w:r>
          </w:p>
        </w:tc>
      </w:tr>
      <w:tr w:rsidR="00164458" w:rsidRPr="00164458" w14:paraId="39DF02FB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44B3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macB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73F9" w14:textId="77777777" w:rsidR="00164458" w:rsidRPr="00164458" w:rsidRDefault="00164458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ATTGGTGTGCGTATGGCTGT</w:t>
            </w:r>
          </w:p>
        </w:tc>
      </w:tr>
      <w:tr w:rsidR="00E56076" w:rsidRPr="00164458" w14:paraId="264EE5CD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8ADD" w14:textId="6AD1A066" w:rsidR="00E56076" w:rsidRPr="00164458" w:rsidRDefault="00E56076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UP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0D17" w14:textId="417F5B52" w:rsidR="00E56076" w:rsidRPr="00164458" w:rsidRDefault="00E56076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ACCTGAGcggccgccctgcagcggatccTAGGTCCGTTACCAAGCGATG</w:t>
            </w:r>
          </w:p>
        </w:tc>
      </w:tr>
      <w:tr w:rsidR="00E56076" w:rsidRPr="00164458" w14:paraId="69CE9108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8F54" w14:textId="65F94BDA" w:rsidR="00E56076" w:rsidRPr="00164458" w:rsidRDefault="00E56076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UP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6049" w14:textId="4597FAEB" w:rsidR="00E56076" w:rsidRPr="00164458" w:rsidRDefault="00E56076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ACCTGAGcggccgccctgcagcggatccTAGGTCCGTTACCAAGCGATG</w:t>
            </w:r>
          </w:p>
        </w:tc>
      </w:tr>
      <w:tr w:rsidR="00E56076" w:rsidRPr="00164458" w14:paraId="3E9855F3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A283" w14:textId="3584A397" w:rsidR="00E56076" w:rsidRPr="00164458" w:rsidRDefault="00E56076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DW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3EA7" w14:textId="74C2B4F9" w:rsidR="00E56076" w:rsidRPr="00164458" w:rsidRDefault="00E56076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AACATAATATGTTTCATGGGCCATTTTTccttttatAAGCACTCTCTCATTTTTACTC</w:t>
            </w:r>
          </w:p>
        </w:tc>
      </w:tr>
      <w:tr w:rsidR="00E56076" w:rsidRPr="00164458" w14:paraId="7F60B34A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ABB4" w14:textId="6A4F536E" w:rsidR="00E56076" w:rsidRPr="00164458" w:rsidRDefault="00E56076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-DW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04A9" w14:textId="51BAA919" w:rsidR="00E56076" w:rsidRPr="00164458" w:rsidRDefault="00E56076" w:rsidP="00164458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AGCAGACAagcccgtcgcatgcatctagaCGTACTGCACCGTGAGACAAAC</w:t>
            </w:r>
          </w:p>
        </w:tc>
      </w:tr>
      <w:tr w:rsidR="00E56076" w:rsidRPr="00164458" w14:paraId="692F6CA3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AA63" w14:textId="522A7D31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Veri-Del-BaeS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6909" w14:textId="5A1DC322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ACCAGATGCGCTAACTCGAC</w:t>
            </w:r>
          </w:p>
        </w:tc>
      </w:tr>
      <w:tr w:rsidR="00E56076" w:rsidRPr="00164458" w14:paraId="4409B9B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38CB" w14:textId="4311988B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Veri-Del-BaeS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6AD79" w14:textId="431F1D6C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TGCCATGTTCTGGCTTAGGT</w:t>
            </w:r>
          </w:p>
        </w:tc>
      </w:tr>
      <w:tr w:rsidR="00E56076" w:rsidRPr="00164458" w14:paraId="0D29A5FE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5908" w14:textId="1515DAE0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Del-BaeS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790C" w14:textId="4FE9C3D8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CACAGCGAGCTATTGAGGCA</w:t>
            </w:r>
          </w:p>
        </w:tc>
      </w:tr>
      <w:tr w:rsidR="00E56076" w:rsidRPr="00164458" w14:paraId="1347E264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8125" w14:textId="027A76B4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Del-BaeS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15EC" w14:textId="762F5BEE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CCGAAAGGCAACACCTGAAC</w:t>
            </w:r>
          </w:p>
        </w:tc>
      </w:tr>
      <w:tr w:rsidR="00E56076" w:rsidRPr="00164458" w14:paraId="43AF3705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9622" w14:textId="769429FE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R-UP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96C7" w14:textId="35BCD1DC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ACCTGAGcggccgccctgcagcggatccGATGGGCGAGCAGTTTTACG</w:t>
            </w:r>
          </w:p>
        </w:tc>
      </w:tr>
      <w:tr w:rsidR="00E56076" w:rsidRPr="00164458" w14:paraId="5829EC9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07C2" w14:textId="22550140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R-UP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5440" w14:textId="6C9DFD16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CAGAGTTAAATAAAAGgaaaaatggcccTTGCTTAGAAAAGTTATGCTGTGGA</w:t>
            </w:r>
          </w:p>
        </w:tc>
      </w:tr>
      <w:tr w:rsidR="00E56076" w:rsidRPr="00164458" w14:paraId="3F4B2468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B78A9" w14:textId="3847EA44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aeR-DW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D57E" w14:textId="51A04614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TTATCCACAGCATAACTTTTctaagcaaGGGCCATTTTTCCTTTTATTTAAC</w:t>
            </w:r>
          </w:p>
        </w:tc>
      </w:tr>
      <w:tr w:rsidR="00E56076" w:rsidRPr="00164458" w14:paraId="105F6730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30FE" w14:textId="3C885E6B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R-DW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78D5" w14:textId="61777EAE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AGCAGACAagcccgtcgcatgcatctagaGATGCCAAACACCAGTTCGTAGT</w:t>
            </w:r>
          </w:p>
        </w:tc>
      </w:tr>
      <w:tr w:rsidR="00E56076" w:rsidRPr="00164458" w14:paraId="7182E1E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1FDF" w14:textId="13EF2833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Veri-Del-BaeR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6636" w14:textId="40ED41F1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ACAGCGAGCTATTGAGGCAG</w:t>
            </w:r>
          </w:p>
        </w:tc>
      </w:tr>
      <w:tr w:rsidR="00E56076" w:rsidRPr="00164458" w14:paraId="1C19186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3223" w14:textId="05A439FB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Veri-Del-BaeR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3F8F" w14:textId="393E6995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ATCGTGTCGATGATTCGCGT</w:t>
            </w:r>
          </w:p>
        </w:tc>
      </w:tr>
      <w:tr w:rsidR="00E56076" w:rsidRPr="00164458" w14:paraId="648431B5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45AD" w14:textId="2505B095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Del-BaeR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E745" w14:textId="3C82CC9F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GACGTGGCTTACTCATTGC</w:t>
            </w:r>
          </w:p>
        </w:tc>
      </w:tr>
      <w:tr w:rsidR="00E56076" w:rsidRPr="00164458" w14:paraId="40335A8B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EC8E" w14:textId="3E5D2656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veri-Del-BaeR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EA04" w14:textId="16DC5951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CTTTGATGTTGCCGACCGAG</w:t>
            </w:r>
          </w:p>
        </w:tc>
      </w:tr>
      <w:tr w:rsidR="00E56076" w:rsidRPr="00164458" w14:paraId="0413ADD8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97B7" w14:textId="704B5ABA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R-UP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4C8E" w14:textId="678158DC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ACCTGAGcggccgccctgcagcggatccGATGGGCGAGCAGTTTTACG</w:t>
            </w:r>
          </w:p>
        </w:tc>
      </w:tr>
      <w:tr w:rsidR="00E56076" w:rsidRPr="00164458" w14:paraId="67E5AE4E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3B7D" w14:textId="2B96317D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R-UP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0CB7" w14:textId="69EE5B1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AATATAGAGTAAAAATgagagagtgcttTTGCTTAGAAAAGTTATGCTGTGGA</w:t>
            </w:r>
          </w:p>
        </w:tc>
      </w:tr>
      <w:tr w:rsidR="00E56076" w:rsidRPr="00164458" w14:paraId="27CE5EFA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1988" w14:textId="1F7E2582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R-DW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490D" w14:textId="01CDC7A6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CATTGTGGTTATCCACAGCATAACTTTTctaagcaaAAGCACTCTCTCATTTTTACTC</w:t>
            </w:r>
          </w:p>
        </w:tc>
      </w:tr>
      <w:tr w:rsidR="00E56076" w:rsidRPr="00164458" w14:paraId="51C1129A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7544" w14:textId="051D8850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eSR-DW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A8D8" w14:textId="71E369D1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</w:rPr>
              <w:t>GAGCAGACAagcccgtcgcatgcatctagaCGTACTGCACCGTGAGACAAAC</w:t>
            </w:r>
          </w:p>
        </w:tc>
      </w:tr>
      <w:tr w:rsidR="00E56076" w:rsidRPr="00164458" w14:paraId="200941F1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23C3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MO130-seq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BBBF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ACTACCCGGACCACAA</w:t>
            </w:r>
          </w:p>
        </w:tc>
      </w:tr>
      <w:tr w:rsidR="00E56076" w:rsidRPr="00164458" w14:paraId="5A437D1E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6CD4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MO130-seq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D649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CGGTGAAAACCTCTGAC</w:t>
            </w:r>
          </w:p>
        </w:tc>
      </w:tr>
      <w:tr w:rsidR="00E56076" w:rsidRPr="00164458" w14:paraId="2123C6FC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D67E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over-expression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7D81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E56076" w:rsidRPr="00164458" w14:paraId="416655FE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749B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FS00560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4DF4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CTCTggaggatatccgcttgtcgacATGTCTTCAAATATTAATTTAGATGCAAAA</w:t>
            </w:r>
          </w:p>
        </w:tc>
      </w:tr>
      <w:tr w:rsidR="00E56076" w:rsidRPr="00164458" w14:paraId="0B9DE082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CEA3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FS00560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0321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CTAGCATGACTGGTGGAcagcaaatgggtcgcggatccTTAGGCTGCGGAATTGCG</w:t>
            </w:r>
          </w:p>
        </w:tc>
      </w:tr>
      <w:tr w:rsidR="00E56076" w:rsidRPr="00164458" w14:paraId="67F69374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94B2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FS10785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56B8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TTATCTCTggaggatatccgcttgtcgacATGAACAATGACGTTCAAGTAATATCG</w:t>
            </w:r>
          </w:p>
        </w:tc>
      </w:tr>
      <w:tr w:rsidR="00E56076" w:rsidRPr="00164458" w14:paraId="772B2A3B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B555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FS10785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892C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CATGACTGGTGGAcagcaaatgggtcgcggatccTTATGATTGTCTTTGCGGATCG</w:t>
            </w:r>
          </w:p>
        </w:tc>
      </w:tr>
      <w:tr w:rsidR="00E56076" w:rsidRPr="00164458" w14:paraId="56B44366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240D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acAB/tolC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E20F" w14:textId="77777777" w:rsidR="00E56076" w:rsidRPr="00164458" w:rsidRDefault="00E56076" w:rsidP="00E5607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GACTGGTGGAcagcaaatgggtcgcggatccTTATTGCGGCAGTTCTTTTACAGG</w:t>
            </w:r>
          </w:p>
        </w:tc>
      </w:tr>
      <w:tr w:rsidR="00E56076" w:rsidRPr="00164458" w14:paraId="2F663B6C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73E6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acAB/tolC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2236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GACTGGTGGAcagcaaatgggtcgcggatccTTATTGCGGCAGTTCTTTTACAGG</w:t>
            </w:r>
          </w:p>
        </w:tc>
      </w:tr>
      <w:tr w:rsidR="00E56076" w:rsidRPr="00164458" w14:paraId="19C4117F" w14:textId="77777777" w:rsidTr="00E56076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74DB" w14:textId="1AAD00B1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-BaeS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A822" w14:textId="7E0BB39F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ACTGGTGGAcagcaaatgggtcgcggatccGGCCATTTTTCCTTTTATTTAACTC</w:t>
            </w:r>
          </w:p>
        </w:tc>
      </w:tr>
      <w:tr w:rsidR="00E56076" w:rsidRPr="00164458" w14:paraId="15B8C549" w14:textId="77777777" w:rsidTr="00E56076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0131" w14:textId="1B6F705C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-BaeS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7649" w14:textId="4C5C0746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TGTTATCTCTggaggatatccgcttgtcgacTTGAACGTTCTACGTGTTCCCA</w:t>
            </w:r>
          </w:p>
        </w:tc>
      </w:tr>
      <w:tr w:rsidR="00E56076" w:rsidRPr="00164458" w14:paraId="11634E56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2BFD" w14:textId="45A3FFDA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-BaeR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3F76" w14:textId="358F0FD0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TGTTATCTCTggaggatatccgcttgtcgacATGAAACATATTATGTTGGTTG</w:t>
            </w:r>
          </w:p>
        </w:tc>
      </w:tr>
      <w:tr w:rsidR="00E56076" w:rsidRPr="00164458" w14:paraId="6A1AF0F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D479" w14:textId="5741F5E5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-BaeR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F9E0" w14:textId="51A858A8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0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ACTGGTGGAcagcaaatgggtcgcggatccTTATTCTTCTGGATATTCGAAG</w:t>
            </w:r>
          </w:p>
        </w:tc>
      </w:tr>
      <w:tr w:rsidR="00E56076" w:rsidRPr="00164458" w14:paraId="770AA892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8AFF" w14:textId="43C4CE5E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MAb-seq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425C" w14:textId="702DD27F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GCGAGAAAGGAAGGGAAG</w:t>
            </w:r>
          </w:p>
        </w:tc>
      </w:tr>
      <w:tr w:rsidR="00E56076" w:rsidRPr="00164458" w14:paraId="0B7528B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98EB" w14:textId="28F156FC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MAb-seq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2759" w14:textId="4DA2DD55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TGGTGGACAGCAAATGGGT</w:t>
            </w:r>
          </w:p>
        </w:tc>
      </w:tr>
      <w:tr w:rsidR="00E56076" w:rsidRPr="00164458" w14:paraId="133553BE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312C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52E7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E56076" w:rsidRPr="00164458" w14:paraId="34084521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621B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qpcr-MFS560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ADF3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TTCGGTGTCGAGCAAACT</w:t>
            </w:r>
          </w:p>
        </w:tc>
      </w:tr>
      <w:tr w:rsidR="00E56076" w:rsidRPr="00164458" w14:paraId="6844F35A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D496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qpcr-MFS560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50EB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CGCTACCCACCTCAATACC</w:t>
            </w:r>
          </w:p>
        </w:tc>
      </w:tr>
      <w:tr w:rsidR="00E56076" w:rsidRPr="00164458" w14:paraId="668B558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B570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qpcr-MFS785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592F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TTGGCGGTGCTTACAACA</w:t>
            </w:r>
          </w:p>
        </w:tc>
      </w:tr>
      <w:tr w:rsidR="00E56076" w:rsidRPr="00164458" w14:paraId="1101C7FF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47F6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qpcr-MFS785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6941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ACGCAGCACCCATCACAA</w:t>
            </w:r>
          </w:p>
        </w:tc>
      </w:tr>
      <w:tr w:rsidR="00E56076" w:rsidRPr="00164458" w14:paraId="45F4C917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2BE6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qpcr-macB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DB1E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TGGTGGTGTACTTGGCGT</w:t>
            </w:r>
          </w:p>
        </w:tc>
      </w:tr>
      <w:tr w:rsidR="00E56076" w:rsidRPr="00164458" w14:paraId="20DC475D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643A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qpcr-macB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DBFC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TTGGCAGGTAAGAAGCCGA</w:t>
            </w:r>
          </w:p>
        </w:tc>
      </w:tr>
      <w:tr w:rsidR="00E56076" w:rsidRPr="00164458" w14:paraId="4857A46C" w14:textId="77777777" w:rsidTr="00164458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7528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qpcr-rpoB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461D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GTCACGCGAAGTTGAAGGT</w:t>
            </w:r>
          </w:p>
        </w:tc>
      </w:tr>
      <w:tr w:rsidR="00E56076" w:rsidRPr="00164458" w14:paraId="1667486D" w14:textId="77777777" w:rsidTr="00164458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B8D90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qpcr-rpoB-R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2AE59" w14:textId="77777777" w:rsidR="00E56076" w:rsidRPr="00164458" w:rsidRDefault="00E56076" w:rsidP="00E560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4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GCACGCTCAACACGAACTA</w:t>
            </w:r>
          </w:p>
        </w:tc>
      </w:tr>
    </w:tbl>
    <w:p w14:paraId="5D69037B" w14:textId="77777777" w:rsidR="007A781E" w:rsidRDefault="007A781E"/>
    <w:sectPr w:rsidR="007A7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NTQ2NzewNDU0MzFQ0lEKTi0uzszPAykwrQUA67ITBiwAAAA="/>
  </w:docVars>
  <w:rsids>
    <w:rsidRoot w:val="00164458"/>
    <w:rsid w:val="00164458"/>
    <w:rsid w:val="007A781E"/>
    <w:rsid w:val="0080466A"/>
    <w:rsid w:val="008E1D97"/>
    <w:rsid w:val="00963B37"/>
    <w:rsid w:val="00A204E0"/>
    <w:rsid w:val="00E56076"/>
    <w:rsid w:val="00EB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1CAE"/>
  <w15:chartTrackingRefBased/>
  <w15:docId w15:val="{42714CEF-51A0-4FD0-BFEC-89C05F57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6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en</dc:creator>
  <cp:keywords/>
  <dc:description/>
  <cp:lastModifiedBy>liu xiaochen</cp:lastModifiedBy>
  <cp:revision>8</cp:revision>
  <dcterms:created xsi:type="dcterms:W3CDTF">2023-01-11T06:13:00Z</dcterms:created>
  <dcterms:modified xsi:type="dcterms:W3CDTF">2023-04-04T00:11:00Z</dcterms:modified>
</cp:coreProperties>
</file>